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FA45B" w14:textId="4AEB0E55" w:rsidR="00F56BA3" w:rsidRPr="009A5F2C" w:rsidRDefault="00F56BA3" w:rsidP="00F56BA3">
      <w:pPr>
        <w:spacing w:after="0" w:line="240" w:lineRule="auto"/>
        <w:rPr>
          <w:b/>
          <w:sz w:val="12"/>
          <w:szCs w:val="12"/>
          <w:lang w:eastAsia="zh-CN"/>
        </w:rPr>
      </w:pPr>
    </w:p>
    <w:p w14:paraId="45A12A13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ABFDB6" wp14:editId="06313073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CFC15E" w14:textId="77777777" w:rsidR="00F56BA3" w:rsidRPr="001502CF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ABFDB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" fillcolor="#ffc000 [3207]" strokecolor="#7f5f00 [1607]" strokeweight="1pt">
                <v:textbox>
                  <w:txbxContent>
                    <w:p w14:paraId="19CFC15E" w14:textId="77777777" w:rsidR="00F56BA3" w:rsidRPr="001502CF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81C4C86" wp14:editId="60B0729D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A045F" w14:textId="77777777" w:rsidR="00F56BA3" w:rsidRPr="001502CF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C4C86" id="Flowchart: Alternate Process 28" o:spid="_x0000_s1027" type="#_x0000_t176" style="position:absolute;margin-left:9.5pt;margin-top:6.05pt;width:114.6pt;height:20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" fillcolor="#ffc000 [3207]" strokecolor="#7f5f00 [1607]" strokeweight="1pt">
                <v:textbox>
                  <w:txbxContent>
                    <w:p w14:paraId="523A045F" w14:textId="77777777" w:rsidR="00F56BA3" w:rsidRPr="001502CF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29EB3E" wp14:editId="1F328D2E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C69D76" w14:textId="77777777" w:rsidR="00F56BA3" w:rsidRPr="001502CF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9EB3E" id="Flowchart: Alternate Process 29" o:spid="_x0000_s1028" type="#_x0000_t176" style="position:absolute;margin-left:137.55pt;margin-top:5.8pt;width:342.1pt;height:2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ogcQIAADo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YdcROpGcq6deVhDQxc3/7By9uaSnInAq4FUL9TFWmG8YGWWKWCu0HirHLw87396E9tSFbOWpqf&#10;gocfOwGKM/PVUoNeTvM8DlxS8tPzGSnw2rJ9bbG7ZuWocFN6LbxMYvRHcxQ1uOaJRn0ZTyWTsJLO&#10;LrhEOCor7OeaHguplsvkRkPmBd7ZjZcRPPIcu+uxexLgh75E6uh7d5w1MX/Tib1vjLRuuUOn69Sm&#10;keme16ECNKCplYbHJL4Ar/Xk9fLkLX4B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BHH2iB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16C69D76" w14:textId="77777777" w:rsidR="00F56BA3" w:rsidRPr="001502CF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2D7EDD9" w14:textId="77777777" w:rsidR="00F56BA3" w:rsidRDefault="00F56BA3" w:rsidP="00F56BA3">
      <w:pPr>
        <w:spacing w:after="0" w:line="240" w:lineRule="auto"/>
      </w:pPr>
    </w:p>
    <w:p w14:paraId="40CC7A98" w14:textId="77777777" w:rsidR="00F56BA3" w:rsidRDefault="00F56BA3" w:rsidP="00F56BA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5EE7AA" wp14:editId="60EA494F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936F63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n = 9)</w:t>
                            </w:r>
                          </w:p>
                          <w:p w14:paraId="1F2519A9" w14:textId="77777777" w:rsidR="00F56BA3" w:rsidRPr="0051043C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D562310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EE7AA" id="Rectangle 20" o:spid="_x0000_s1029" style="position:absolute;margin-left:8.95pt;margin-top:6.3pt;width:114.6pt;height:9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" filled="f" strokecolor="black [3213]" strokeweight="1pt">
                <v:textbox>
                  <w:txbxContent>
                    <w:p w14:paraId="5C936F63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n = 9)</w:t>
                      </w:r>
                    </w:p>
                    <w:p w14:paraId="1F2519A9" w14:textId="77777777" w:rsidR="00F56BA3" w:rsidRPr="0051043C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D562310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n = 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B52EA" wp14:editId="28788E1C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8BFF45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41CCC79E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1309 )</w:t>
                            </w:r>
                          </w:p>
                          <w:p w14:paraId="6812D229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(n=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155FF6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(n=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00F3DE2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Controlled Trials Register(n=2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C5AE97" w14:textId="77777777" w:rsidR="00F56BA3" w:rsidRPr="00560609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B52EA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1C8BFF45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41CCC79E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1309 )</w:t>
                      </w:r>
                    </w:p>
                    <w:p w14:paraId="6812D229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(n=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155FF6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(n=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00F3DE2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Controlled Trials Register(n=2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C5AE97" w14:textId="77777777" w:rsidR="00F56BA3" w:rsidRPr="00560609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F09D5E" wp14:editId="30D1E6C8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C7A621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33D2093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495)</w:t>
                            </w:r>
                          </w:p>
                          <w:p w14:paraId="7B17600B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4ACC927C" w14:textId="77777777" w:rsidR="00F56BA3" w:rsidRPr="00560609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09D5E" id="Rectangle 2" o:spid="_x0000_s1031" style="position:absolute;margin-left:332.2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A3sdD6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41C7A621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33D2093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495)</w:t>
                      </w:r>
                    </w:p>
                    <w:p w14:paraId="7B17600B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4ACC927C" w14:textId="77777777" w:rsidR="00F56BA3" w:rsidRPr="00560609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8F5301" wp14:editId="38705117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C8F11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53A947DB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(n = 0)</w:t>
                            </w:r>
                          </w:p>
                          <w:p w14:paraId="20367DBE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 0)</w:t>
                            </w:r>
                          </w:p>
                          <w:p w14:paraId="6582AC0D" w14:textId="77777777" w:rsidR="00F56BA3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3 )</w:t>
                            </w:r>
                          </w:p>
                          <w:p w14:paraId="610F5A3E" w14:textId="77777777" w:rsidR="00F56BA3" w:rsidRPr="00560609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8F5301" id="Rectangle 10" o:spid="_x0000_s1032" style="position:absolute;margin-left:497.2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omvigIAAHE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" filled="f" strokecolor="black [3213]" strokeweight="1pt">
                <v:textbox>
                  <w:txbxContent>
                    <w:p w14:paraId="251C8F11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53A947DB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(n = 0)</w:t>
                      </w:r>
                    </w:p>
                    <w:p w14:paraId="20367DBE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 0)</w:t>
                      </w:r>
                    </w:p>
                    <w:p w14:paraId="6582AC0D" w14:textId="77777777" w:rsidR="00F56BA3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3 )</w:t>
                      </w:r>
                    </w:p>
                    <w:p w14:paraId="610F5A3E" w14:textId="77777777" w:rsidR="00F56BA3" w:rsidRPr="00560609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7F87EE1C" w14:textId="77777777" w:rsidR="00F56BA3" w:rsidRDefault="00F56BA3" w:rsidP="00F56BA3">
      <w:pPr>
        <w:spacing w:after="0" w:line="240" w:lineRule="auto"/>
      </w:pPr>
    </w:p>
    <w:p w14:paraId="1CC6A0A9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E39F6B" wp14:editId="0267B154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5EF77" w14:textId="77777777" w:rsidR="00F56BA3" w:rsidRPr="001502CF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39F6B" id="Flowchart: Alternate Process 31" o:spid="_x0000_s1033" type="#_x0000_t176" style="position:absolute;margin-left:-59.5pt;margin-top:18.75pt;width:101.1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Vx1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px8n4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U9D7wGzdqU+5VLHYlT7C2/qbGJbpmHFXM4sKjEJQT3+At9VVBzOFFSGffj&#10;NX24j3OEVkp2uAAK6r9vmBOUqM8aJ+wiH43CxojCaHw+RMGdWtanFr1plgabMI/ZxWO4D6o7Smea&#10;J9xVixAVTUxzjF1QDq4TlpAWE247LhaLeA23hGVwqx8sD+CB5zAPj+0Tc/YwSYAzeGe6ZcFmL2Yn&#10;3Q2e2iw2YGQdB+vI6+EFcMPELj5sw7DCTuV467iz5z8B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N65XH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2505EF77" w14:textId="77777777" w:rsidR="00F56BA3" w:rsidRPr="001502CF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B0E29DF" w14:textId="77777777" w:rsidR="00F56BA3" w:rsidRDefault="00F56BA3" w:rsidP="00F56BA3">
      <w:pPr>
        <w:spacing w:after="0" w:line="240" w:lineRule="auto"/>
      </w:pPr>
    </w:p>
    <w:p w14:paraId="39690583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0A94BE" wp14:editId="33F923D4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4436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288.3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D054098" w14:textId="77777777" w:rsidR="00F56BA3" w:rsidRDefault="00F56BA3" w:rsidP="00F56BA3">
      <w:pPr>
        <w:spacing w:after="0" w:line="240" w:lineRule="auto"/>
      </w:pPr>
    </w:p>
    <w:p w14:paraId="1D8BBE12" w14:textId="77777777" w:rsidR="00F56BA3" w:rsidRDefault="00F56BA3" w:rsidP="00F56BA3">
      <w:pPr>
        <w:spacing w:after="0" w:line="240" w:lineRule="auto"/>
      </w:pPr>
    </w:p>
    <w:p w14:paraId="15076A85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7E04E95" wp14:editId="7333B0C6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8CCF8A" id="Straight Arrow Connector 34" o:spid="_x0000_s1026" type="#_x0000_t32" style="position:absolute;left:0;text-align:left;margin-left:566pt;margin-top:9.85pt;width:0;height:86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118582" wp14:editId="383B7D28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5E668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left:0;text-align:left;margin-left:59.05pt;margin-top:10.8pt;width:1in;height:353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" adj="382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3D3275" wp14:editId="0FC5A4EC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002259" id="Straight Arrow Connector 27" o:spid="_x0000_s1026" type="#_x0000_t32" style="position:absolute;left:0;text-align:left;margin-left:205.35pt;margin-top:10.1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9Oz+C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88E29B6" w14:textId="77777777" w:rsidR="00F56BA3" w:rsidRDefault="00F56BA3" w:rsidP="00F56BA3">
      <w:pPr>
        <w:spacing w:after="0" w:line="240" w:lineRule="auto"/>
      </w:pPr>
    </w:p>
    <w:p w14:paraId="60E30A33" w14:textId="77777777" w:rsidR="00F56BA3" w:rsidRDefault="00F56BA3" w:rsidP="00F56BA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54B339" wp14:editId="486C621B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C07421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45341644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)</w:t>
                            </w:r>
                          </w:p>
                          <w:p w14:paraId="7A470757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54B339" id="Rectangle 7" o:spid="_x0000_s1034" style="position:absolute;margin-left:135.65pt;margin-top:309pt;width:148.6pt;height:5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" filled="f" strokecolor="black [3213]" strokeweight="1pt">
                <v:textbox>
                  <w:txbxContent>
                    <w:p w14:paraId="6FC07421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45341644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)</w:t>
                      </w:r>
                    </w:p>
                    <w:p w14:paraId="7A470757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FC7BD5" wp14:editId="71273B92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119B4" id="Straight Arrow Connector 37" o:spid="_x0000_s1026" type="#_x0000_t32" style="position:absolute;left:0;text-align:left;margin-left:207.55pt;margin-top:177.35pt;width:0;height:48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253BCA" wp14:editId="74737B0A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F1903E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B3742E8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53BCA" id="Rectangle 8" o:spid="_x0000_s1035" style="position:absolute;margin-left:139.3pt;margin-top:135.3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11F1903E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B3742E8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44137D" wp14:editId="07AC68C6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F1CD85" id="Straight Arrow Connector 17" o:spid="_x0000_s1026" type="#_x0000_t32" style="position:absolute;left:0;text-align:left;margin-left:290.05pt;margin-top:157.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nSxuv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3C168B" wp14:editId="2839CF8E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BA2F79" id="Straight Arrow Connector 16" o:spid="_x0000_s1026" type="#_x0000_t32" style="position:absolute;left:0;text-align:left;margin-left:289pt;margin-top:92.4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fve+i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DC3435" wp14:editId="36CBA2E1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0EBAD1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A219334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DC3435" id="Rectangle 5" o:spid="_x0000_s1036" style="position:absolute;margin-left:139.2pt;margin-top:70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Aum5MqhwIAAHE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120EBAD1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A219334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347279" wp14:editId="2018528B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192355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06D4DDE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47279" id="Rectangle 3" o:spid="_x0000_s1037" style="position:absolute;margin-left:139.1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fvAOHOEAAAAJAQAADwAAAAAAAAAAAAAAAADgBAAAZHJzL2Rvd25yZXYueG1sUEsFBgAA&#10;AAAEAAQA8wAAAO4FAAAAAA==&#10;" filled="f" strokecolor="black [3213]" strokeweight="1pt">
                <v:textbox>
                  <w:txbxContent>
                    <w:p w14:paraId="55192355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06D4DDE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1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235604" wp14:editId="46A7C825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EDFF2C" id="Straight Arrow Connector 15" o:spid="_x0000_s1026" type="#_x0000_t32" style="position:absolute;left:0;text-align:left;margin-left:288.25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00wrD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B6147A" wp14:editId="3D3C486A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11D42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0EDC3E21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B6147A" id="Rectangle 4" o:spid="_x0000_s1038" style="position:absolute;margin-left:332.95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C511D42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0EDC3E21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88)</w:t>
                      </w:r>
                    </w:p>
                  </w:txbxContent>
                </v:textbox>
              </v:rect>
            </w:pict>
          </mc:Fallback>
        </mc:AlternateContent>
      </w:r>
    </w:p>
    <w:p w14:paraId="010B33A1" w14:textId="77777777" w:rsidR="00F56BA3" w:rsidRDefault="00F56BA3" w:rsidP="00F56BA3">
      <w:pPr>
        <w:spacing w:after="0" w:line="240" w:lineRule="auto"/>
      </w:pPr>
    </w:p>
    <w:p w14:paraId="25C84696" w14:textId="77777777" w:rsidR="00F56BA3" w:rsidRDefault="00F56BA3" w:rsidP="00F56BA3">
      <w:pPr>
        <w:spacing w:after="0" w:line="240" w:lineRule="auto"/>
      </w:pPr>
    </w:p>
    <w:p w14:paraId="0F48AA95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B2D7E9" wp14:editId="0411D17A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26A9DA" id="Straight Arrow Connector 35" o:spid="_x0000_s1026" type="#_x0000_t32" style="position:absolute;left:0;text-align:left;margin-left:205.35pt;margin-top:7.8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CfCFcr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1C4DD0C" w14:textId="77777777" w:rsidR="00F56BA3" w:rsidRDefault="00F56BA3" w:rsidP="00F56BA3">
      <w:pPr>
        <w:spacing w:after="0" w:line="240" w:lineRule="auto"/>
      </w:pPr>
    </w:p>
    <w:p w14:paraId="2860FF6C" w14:textId="77777777" w:rsidR="00F56BA3" w:rsidRDefault="00F56BA3" w:rsidP="00F56BA3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A9DE1E7" wp14:editId="55F037AE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48209A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41778A8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9DE1E7" id="Rectangle 21" o:spid="_x0000_s1039" style="position:absolute;margin-left:665pt;margin-top:4.5pt;width:122.5pt;height:41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" filled="f" strokecolor="black [3213]" strokeweight="1pt">
                <v:textbox>
                  <w:txbxContent>
                    <w:p w14:paraId="3248209A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41778A8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94E31A" wp14:editId="19D954EF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7C8E29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C669F86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4E31A" id="Rectangle 18" o:spid="_x0000_s1040" style="position:absolute;margin-left:498pt;margin-top:3.85pt;width:148.6pt;height:41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DBasI+AAAAAJAQAADwAAAAAAAAAAAAAAAADhBAAAZHJzL2Rvd25yZXYueG1sUEsFBgAA&#10;AAAEAAQA8wAAAO4FAAAAAA==&#10;" filled="f" strokecolor="black [3213]" strokeweight="1pt">
                <v:textbox>
                  <w:txbxContent>
                    <w:p w14:paraId="637C8E29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C669F86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9C0B4C" wp14:editId="1A6A3E79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02AF58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A0DB0BE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9C0B4C" id="Rectangle 6" o:spid="_x0000_s1041" style="position:absolute;margin-left:333.05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162jYuAAAAAJAQAADwAAAAAAAAAAAAAAAADhBAAAZHJzL2Rvd25yZXYueG1sUEsFBgAA&#10;AAAEAAQA8wAAAO4FAAAAAA==&#10;" filled="f" strokecolor="black [3213]" strokeweight="1pt">
                <v:textbox>
                  <w:txbxContent>
                    <w:p w14:paraId="4802AF58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A0DB0BE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C339D3D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8EB75F4" wp14:editId="7C191536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7C557" id="Straight Arrow Connector 24" o:spid="_x0000_s1026" type="#_x0000_t32" style="position:absolute;left:0;text-align:left;margin-left:647pt;margin-top:12.6pt;width:17.2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4FB752" wp14:editId="3238A4A0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22078" w14:textId="77777777" w:rsidR="00F56BA3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5E48552" w14:textId="77777777" w:rsidR="00F56BA3" w:rsidRPr="001502CF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FB752" id="Flowchart: Alternate Process 32" o:spid="_x0000_s1042" type="#_x0000_t176" style="position:absolute;margin-left:-114.5pt;margin-top:19.55pt;width:209.9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LtBeXe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6A422078" w14:textId="77777777" w:rsidR="00F56BA3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5E48552" w14:textId="77777777" w:rsidR="00F56BA3" w:rsidRPr="001502CF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24002E" w14:textId="77777777" w:rsidR="00F56BA3" w:rsidRDefault="00F56BA3" w:rsidP="00F56BA3">
      <w:pPr>
        <w:spacing w:after="0" w:line="240" w:lineRule="auto"/>
      </w:pPr>
    </w:p>
    <w:p w14:paraId="2727C871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2104DD0" wp14:editId="06860D8A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714EA5" id="Straight Arrow Connector 38" o:spid="_x0000_s1026" type="#_x0000_t32" style="position:absolute;left:0;text-align:left;margin-left:567pt;margin-top:5.7pt;width:0;height:22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sCykC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C22CF7" wp14:editId="3743E4A9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C6A82" id="Straight Arrow Connector 36" o:spid="_x0000_s1026" type="#_x0000_t32" style="position:absolute;left:0;text-align:left;margin-left:206.05pt;margin-top:4.9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rErBR9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C4167D3" w14:textId="77777777" w:rsidR="00F56BA3" w:rsidRDefault="00F56BA3" w:rsidP="00F56BA3">
      <w:pPr>
        <w:spacing w:after="0" w:line="240" w:lineRule="auto"/>
      </w:pPr>
    </w:p>
    <w:p w14:paraId="3438DC26" w14:textId="77777777" w:rsidR="00F56BA3" w:rsidRDefault="00F56BA3" w:rsidP="00F56BA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A7F492" wp14:editId="405E6253">
                <wp:simplePos x="0" y="0"/>
                <wp:positionH relativeFrom="column">
                  <wp:posOffset>4233863</wp:posOffset>
                </wp:positionH>
                <wp:positionV relativeFrom="paragraph">
                  <wp:posOffset>10794</wp:posOffset>
                </wp:positionV>
                <wp:extent cx="1887220" cy="17049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04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DB5995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9)</w:t>
                            </w:r>
                          </w:p>
                          <w:p w14:paraId="3C0864D9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2 studies did not report outcomes of interest</w:t>
                            </w:r>
                          </w:p>
                          <w:p w14:paraId="2911A9C2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1 study did not report number of patients assigned to each group</w:t>
                            </w:r>
                          </w:p>
                          <w:p w14:paraId="25AA318C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2 studies were published as conference abstract</w:t>
                            </w:r>
                          </w:p>
                          <w:p w14:paraId="0D3B98EF" w14:textId="77777777" w:rsidR="00F56BA3" w:rsidRPr="0051043C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3 studies did not report quantitative outcome</w:t>
                            </w:r>
                          </w:p>
                          <w:p w14:paraId="4266D0D5" w14:textId="77777777" w:rsidR="00F56BA3" w:rsidRPr="00560609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04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1 study reported outcome for hip revision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7F492" id="Rectangle 9" o:spid="_x0000_s1043" style="position:absolute;margin-left:333.4pt;margin-top:.85pt;width:148.6pt;height:13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" filled="f" strokecolor="black [3213]" strokeweight="1pt">
                <v:textbox>
                  <w:txbxContent>
                    <w:p w14:paraId="2ADB5995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9)</w:t>
                      </w:r>
                    </w:p>
                    <w:p w14:paraId="3C0864D9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2 studies did not report outcomes of interest</w:t>
                      </w:r>
                    </w:p>
                    <w:p w14:paraId="2911A9C2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1 study did not report number of patients assigned to each group</w:t>
                      </w:r>
                    </w:p>
                    <w:p w14:paraId="25AA318C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2 studies were published as conference abstract</w:t>
                      </w:r>
                    </w:p>
                    <w:p w14:paraId="0D3B98EF" w14:textId="77777777" w:rsidR="00F56BA3" w:rsidRPr="0051043C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3 studies did not report quantitative outcome</w:t>
                      </w:r>
                    </w:p>
                    <w:p w14:paraId="4266D0D5" w14:textId="77777777" w:rsidR="00F56BA3" w:rsidRPr="00560609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04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1 study reported outcome for hip revision surgery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EEE975" wp14:editId="0B7F2F82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664435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0</w:t>
                            </w:r>
                          </w:p>
                          <w:p w14:paraId="5753945F" w14:textId="77777777" w:rsidR="00F56BA3" w:rsidRPr="00560609" w:rsidRDefault="00F56BA3" w:rsidP="00F56B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EE975" id="Rectangle 12" o:spid="_x0000_s1044" style="position:absolute;margin-left:664pt;margin-top:2.35pt;width:124.4pt;height:7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" filled="f" strokecolor="black [3213]" strokeweight="1pt">
                <v:textbox>
                  <w:txbxContent>
                    <w:p w14:paraId="7D664435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0</w:t>
                      </w:r>
                    </w:p>
                    <w:p w14:paraId="5753945F" w14:textId="77777777" w:rsidR="00F56BA3" w:rsidRPr="00560609" w:rsidRDefault="00F56BA3" w:rsidP="00F56B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4E4766" wp14:editId="3B15DE3C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6FE8BD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C40678A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E4766" id="Rectangle 11" o:spid="_x0000_s1045" style="position:absolute;margin-left:496.9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" filled="f" strokecolor="black [3213]" strokeweight="1pt">
                <v:textbox>
                  <w:txbxContent>
                    <w:p w14:paraId="3C6FE8BD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C40678A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04627720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FB76E4" wp14:editId="5A0CF386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D2CD7" id="Straight Arrow Connector 23" o:spid="_x0000_s1026" type="#_x0000_t32" style="position:absolute;left:0;text-align:left;margin-left:646pt;margin-top:7.85pt;width:17.3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080A785" w14:textId="77777777" w:rsidR="00F56BA3" w:rsidRDefault="00F56BA3" w:rsidP="00F56BA3">
      <w:pPr>
        <w:spacing w:after="0" w:line="240" w:lineRule="auto"/>
      </w:pPr>
    </w:p>
    <w:p w14:paraId="72A76930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DE74EB2" wp14:editId="6DC2D588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00B54" id="Connector: Elbow 42" o:spid="_x0000_s1026" type="#_x0000_t34" style="position:absolute;left:0;text-align:left;margin-left:286.55pt;margin-top:2.8pt;width:283.25pt;height:85.2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" adj="-31" strokecolor="black [3213]" strokeweight=".5pt">
                <v:stroke endarrow="block"/>
              </v:shape>
            </w:pict>
          </mc:Fallback>
        </mc:AlternateContent>
      </w:r>
    </w:p>
    <w:p w14:paraId="1B7B4868" w14:textId="77777777" w:rsidR="00F56BA3" w:rsidRDefault="00F56BA3" w:rsidP="00F56BA3">
      <w:pPr>
        <w:spacing w:after="0" w:line="240" w:lineRule="auto"/>
      </w:pPr>
    </w:p>
    <w:p w14:paraId="63957BE5" w14:textId="77777777" w:rsidR="00F56BA3" w:rsidRDefault="00F56BA3" w:rsidP="00F56BA3">
      <w:pPr>
        <w:spacing w:after="0" w:line="240" w:lineRule="auto"/>
      </w:pPr>
    </w:p>
    <w:p w14:paraId="78BEF048" w14:textId="77777777" w:rsidR="00F56BA3" w:rsidRDefault="00F56BA3" w:rsidP="00F56BA3">
      <w:pPr>
        <w:spacing w:after="0" w:line="240" w:lineRule="auto"/>
      </w:pPr>
    </w:p>
    <w:p w14:paraId="5014F02B" w14:textId="77777777" w:rsidR="00F56BA3" w:rsidRDefault="00F56BA3" w:rsidP="00F56BA3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86BE8F" wp14:editId="5A497367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D0DA8C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tudies included in review</w:t>
                            </w:r>
                          </w:p>
                          <w:p w14:paraId="105CF64B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  <w:p w14:paraId="59614F05" w14:textId="77777777" w:rsidR="00F56BA3" w:rsidRPr="00560609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6BE8F" id="Rectangle 13" o:spid="_x0000_s1046" style="position:absolute;margin-left:136.45pt;margin-top:.2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pQ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" filled="f" strokecolor="black [3213]" strokeweight="1pt">
                <v:textbox>
                  <w:txbxContent>
                    <w:p w14:paraId="3DD0DA8C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tudies included in review</w:t>
                      </w:r>
                    </w:p>
                    <w:p w14:paraId="105CF64B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  <w:p w14:paraId="59614F05" w14:textId="77777777" w:rsidR="00F56BA3" w:rsidRPr="00560609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4E7EC2" w14:textId="77777777" w:rsidR="00F56BA3" w:rsidRDefault="00F56BA3" w:rsidP="00F56BA3">
      <w:pPr>
        <w:spacing w:after="0" w:line="240" w:lineRule="auto"/>
      </w:pPr>
    </w:p>
    <w:p w14:paraId="3461A9DA" w14:textId="77777777" w:rsidR="00F56BA3" w:rsidRDefault="00F56BA3" w:rsidP="00F56BA3">
      <w:pPr>
        <w:spacing w:after="0" w:line="240" w:lineRule="auto"/>
      </w:pPr>
    </w:p>
    <w:p w14:paraId="21BDCDB7" w14:textId="77777777" w:rsidR="00F56BA3" w:rsidRDefault="00F56BA3" w:rsidP="00F56BA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DD0F22" wp14:editId="119A6797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21605E" w14:textId="77777777" w:rsidR="00F56BA3" w:rsidRPr="001502CF" w:rsidRDefault="00F56BA3" w:rsidP="00F56B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D0F22" id="Flowchart: Alternate Process 33" o:spid="_x0000_s1047" type="#_x0000_t176" style="position:absolute;margin-left:-78.45pt;margin-top:17.7pt;width:139.8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" fillcolor="#9cc2e5 [1944]" strokecolor="black [3213]" strokeweight="1pt">
                <v:textbox>
                  <w:txbxContent>
                    <w:p w14:paraId="0521605E" w14:textId="77777777" w:rsidR="00F56BA3" w:rsidRPr="001502CF" w:rsidRDefault="00F56BA3" w:rsidP="00F56B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99DD5" w14:textId="77777777" w:rsidR="00F56BA3" w:rsidRDefault="00F56BA3" w:rsidP="00F56BA3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B84D655" wp14:editId="621F69D9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7A98B0" w14:textId="77777777" w:rsidR="00F56BA3" w:rsidRPr="00141855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36408E07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65956035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E98BDE7" w14:textId="77777777" w:rsidR="00F56BA3" w:rsidRDefault="00F56BA3" w:rsidP="00F56BA3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:  Page MJ, McKenzie JE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ssuyt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M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utron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, Hoffmann TC, Mulrow CD, et al. The PRISMA 2020 statement: an updated guideline for reporting systematic reviews. BMJ 2021;372:n71.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10.1136/bmj.n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6" w:history="1">
                              <w:r>
                                <w:rPr>
                                  <w:rStyle w:val="a9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://www.prisma-statement.org/</w:t>
                              </w:r>
                            </w:hyperlink>
                          </w:p>
                          <w:p w14:paraId="34BA08EE" w14:textId="77777777" w:rsidR="00F56BA3" w:rsidRPr="00025260" w:rsidRDefault="00F56BA3" w:rsidP="00F56BA3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FF56D46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56DF5F6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81CEE9" w14:textId="77777777" w:rsidR="00F56BA3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CEB93BD" w14:textId="77777777" w:rsidR="00F56BA3" w:rsidRPr="00141855" w:rsidRDefault="00F56BA3" w:rsidP="00F56BA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4D655" id="Rectangle 25" o:spid="_x0000_s1048" style="position:absolute;margin-left:379pt;margin-top:1.15pt;width:406.4pt;height:10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" filled="f" stroked="f" strokeweight="1pt">
                <v:textbox>
                  <w:txbxContent>
                    <w:p w14:paraId="6C7A98B0" w14:textId="77777777" w:rsidR="00F56BA3" w:rsidRPr="00141855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36408E07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65956035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E98BDE7" w14:textId="77777777" w:rsidR="00F56BA3" w:rsidRDefault="00F56BA3" w:rsidP="00F56BA3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 Page MJ, McKenzie JE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ssuyt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M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utron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, Hoffmann TC, Mulrow CD, et al. The PRISMA 2020 statement: an updated guideline for reporting systematic reviews. BMJ 2021;372:n71.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i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0.1136/bmj.n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7" w:history="1">
                        <w:r>
                          <w:rPr>
                            <w:rStyle w:val="a9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p://www.prisma-statement.org/</w:t>
                        </w:r>
                      </w:hyperlink>
                    </w:p>
                    <w:p w14:paraId="34BA08EE" w14:textId="77777777" w:rsidR="00F56BA3" w:rsidRPr="00025260" w:rsidRDefault="00F56BA3" w:rsidP="00F56BA3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FF56D46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56DF5F6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81CEE9" w14:textId="77777777" w:rsidR="00F56BA3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CEB93BD" w14:textId="77777777" w:rsidR="00F56BA3" w:rsidRPr="00141855" w:rsidRDefault="00F56BA3" w:rsidP="00F56BA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2C841E" wp14:editId="48D56E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B23F3" id="Straight Arrow Connector 19" o:spid="_x0000_s1026" type="#_x0000_t32" style="position:absolute;left:0;text-align:left;margin-left:207.6pt;margin-top:4.6pt;width:0;height:22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F8GKU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7F789844" w14:textId="77777777" w:rsidR="00F56BA3" w:rsidRDefault="00F56BA3" w:rsidP="00F56BA3">
      <w:pPr>
        <w:spacing w:after="0" w:line="240" w:lineRule="auto"/>
      </w:pPr>
    </w:p>
    <w:p w14:paraId="50766921" w14:textId="77777777" w:rsidR="00F56BA3" w:rsidRDefault="00F56BA3" w:rsidP="00F56BA3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5E1B3" w14:textId="77777777" w:rsidR="00933738" w:rsidRDefault="00933738" w:rsidP="001502CF">
      <w:pPr>
        <w:spacing w:after="0" w:line="240" w:lineRule="auto"/>
      </w:pPr>
      <w:r>
        <w:separator/>
      </w:r>
    </w:p>
  </w:endnote>
  <w:endnote w:type="continuationSeparator" w:id="0">
    <w:p w14:paraId="583FA41E" w14:textId="77777777" w:rsidR="00933738" w:rsidRDefault="0093373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51AB3" w14:textId="77777777" w:rsidR="00F5177A" w:rsidRDefault="00F5177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64804" w14:textId="77777777" w:rsidR="00F5177A" w:rsidRDefault="00F5177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98D6" w14:textId="77777777" w:rsidR="00F5177A" w:rsidRDefault="00F517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790E1" w14:textId="77777777" w:rsidR="00933738" w:rsidRDefault="00933738" w:rsidP="001502CF">
      <w:pPr>
        <w:spacing w:after="0" w:line="240" w:lineRule="auto"/>
      </w:pPr>
      <w:r>
        <w:separator/>
      </w:r>
    </w:p>
  </w:footnote>
  <w:footnote w:type="continuationSeparator" w:id="0">
    <w:p w14:paraId="4E4BCADD" w14:textId="77777777" w:rsidR="00933738" w:rsidRDefault="0093373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F4D5" w14:textId="77777777" w:rsidR="00F5177A" w:rsidRDefault="00F5177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75C6" w14:textId="77777777" w:rsidR="00F5177A" w:rsidRDefault="00F5177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B6F66"/>
    <w:rsid w:val="003301F3"/>
    <w:rsid w:val="003872E6"/>
    <w:rsid w:val="003B6102"/>
    <w:rsid w:val="003E461B"/>
    <w:rsid w:val="00400687"/>
    <w:rsid w:val="00446CEC"/>
    <w:rsid w:val="004A07CB"/>
    <w:rsid w:val="004A5E35"/>
    <w:rsid w:val="004C44E8"/>
    <w:rsid w:val="0050648F"/>
    <w:rsid w:val="0051043C"/>
    <w:rsid w:val="00560609"/>
    <w:rsid w:val="00592C18"/>
    <w:rsid w:val="006332A6"/>
    <w:rsid w:val="00693447"/>
    <w:rsid w:val="006F28CA"/>
    <w:rsid w:val="007A303A"/>
    <w:rsid w:val="00902F4A"/>
    <w:rsid w:val="00933738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B1263E"/>
    <w:rsid w:val="00B256D4"/>
    <w:rsid w:val="00B52554"/>
    <w:rsid w:val="00BF3D13"/>
    <w:rsid w:val="00BF6FA8"/>
    <w:rsid w:val="00C73533"/>
    <w:rsid w:val="00CE3601"/>
    <w:rsid w:val="00E63F7E"/>
    <w:rsid w:val="00E734EB"/>
    <w:rsid w:val="00E930A5"/>
    <w:rsid w:val="00ED445B"/>
    <w:rsid w:val="00F36307"/>
    <w:rsid w:val="00F5177A"/>
    <w:rsid w:val="00F56BA3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annotation text"/>
    <w:basedOn w:val="a"/>
    <w:link w:val="a8"/>
    <w:uiPriority w:val="99"/>
    <w:unhideWhenUsed/>
    <w:rsid w:val="00141855"/>
    <w:pPr>
      <w:spacing w:line="240" w:lineRule="auto"/>
    </w:pPr>
    <w:rPr>
      <w:sz w:val="20"/>
      <w:szCs w:val="20"/>
      <w:lang w:eastAsia="zh-CN"/>
    </w:rPr>
  </w:style>
  <w:style w:type="character" w:customStyle="1" w:styleId="a8">
    <w:name w:val="批注文字 字符"/>
    <w:basedOn w:val="a0"/>
    <w:link w:val="a7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9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a"/>
    <w:next w:val="a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aa">
    <w:name w:val="FollowedHyperlink"/>
    <w:basedOn w:val="a0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8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XI chen</cp:lastModifiedBy>
  <cp:revision>35</cp:revision>
  <dcterms:created xsi:type="dcterms:W3CDTF">2020-03-09T22:08:00Z</dcterms:created>
  <dcterms:modified xsi:type="dcterms:W3CDTF">2022-12-20T11:46:00Z</dcterms:modified>
</cp:coreProperties>
</file>